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55A56" w14:textId="5A6E8F64" w:rsidR="002F5A6B" w:rsidRPr="004076E1" w:rsidRDefault="002F5A6B">
      <w:pPr>
        <w:rPr>
          <w:rFonts w:ascii="Times New Roman" w:hAnsi="Times New Roman" w:cs="Times New Roman"/>
        </w:rPr>
      </w:pPr>
    </w:p>
    <w:p w14:paraId="2CBD8CE2" w14:textId="37DA04F3" w:rsidR="002F5A6B" w:rsidRPr="004076E1" w:rsidRDefault="005C68D6" w:rsidP="00695F4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  <w:r w:rsidR="002F5A6B" w:rsidRPr="004076E1">
        <w:rPr>
          <w:rFonts w:ascii="Times New Roman" w:hAnsi="Times New Roman" w:cs="Times New Roman"/>
        </w:rPr>
        <w:t xml:space="preserve"> </w:t>
      </w:r>
      <w:r w:rsidR="00591777">
        <w:rPr>
          <w:rFonts w:ascii="Times New Roman" w:hAnsi="Times New Roman" w:cs="Times New Roman"/>
        </w:rPr>
        <w:t>4</w:t>
      </w:r>
      <w:r w:rsidR="004C0128" w:rsidRPr="004076E1">
        <w:rPr>
          <w:rFonts w:ascii="Times New Roman" w:hAnsi="Times New Roman" w:cs="Times New Roman"/>
        </w:rPr>
        <w:t xml:space="preserve"> </w:t>
      </w:r>
      <w:r w:rsidR="002F5A6B" w:rsidRPr="004076E1">
        <w:rPr>
          <w:rFonts w:ascii="Times New Roman" w:hAnsi="Times New Roman" w:cs="Times New Roman"/>
        </w:rPr>
        <w:t>I</w:t>
      </w:r>
      <w:r w:rsidR="004C0128" w:rsidRPr="004076E1">
        <w:rPr>
          <w:rFonts w:ascii="Times New Roman" w:hAnsi="Times New Roman" w:cs="Times New Roman"/>
        </w:rPr>
        <w:t xml:space="preserve">ntravenous </w:t>
      </w:r>
      <w:r w:rsidR="002F5A6B" w:rsidRPr="004076E1">
        <w:rPr>
          <w:rFonts w:ascii="Times New Roman" w:hAnsi="Times New Roman" w:cs="Times New Roman"/>
        </w:rPr>
        <w:t>C</w:t>
      </w:r>
      <w:r w:rsidR="004C0128" w:rsidRPr="004076E1">
        <w:rPr>
          <w:rFonts w:ascii="Times New Roman" w:hAnsi="Times New Roman" w:cs="Times New Roman"/>
        </w:rPr>
        <w:t>annulation</w:t>
      </w:r>
      <w:r w:rsidR="002F5A6B" w:rsidRPr="004076E1">
        <w:rPr>
          <w:rFonts w:ascii="Times New Roman" w:hAnsi="Times New Roman" w:cs="Times New Roman"/>
        </w:rPr>
        <w:t xml:space="preserve"> Rubric</w:t>
      </w:r>
    </w:p>
    <w:tbl>
      <w:tblPr>
        <w:tblStyle w:val="TableGrid"/>
        <w:tblpPr w:leftFromText="180" w:rightFromText="180" w:vertAnchor="page" w:horzAnchor="page" w:tblpX="1549" w:tblpY="3061"/>
        <w:tblW w:w="0" w:type="auto"/>
        <w:tblLook w:val="04A0" w:firstRow="1" w:lastRow="0" w:firstColumn="1" w:lastColumn="0" w:noHBand="0" w:noVBand="1"/>
      </w:tblPr>
      <w:tblGrid>
        <w:gridCol w:w="2008"/>
        <w:gridCol w:w="3084"/>
        <w:gridCol w:w="2390"/>
        <w:gridCol w:w="2070"/>
        <w:gridCol w:w="4302"/>
      </w:tblGrid>
      <w:tr w:rsidR="002F5A6B" w:rsidRPr="004076E1" w14:paraId="45AD80DE" w14:textId="77777777" w:rsidTr="00695F4F">
        <w:trPr>
          <w:trHeight w:val="540"/>
        </w:trPr>
        <w:tc>
          <w:tcPr>
            <w:tcW w:w="2008" w:type="dxa"/>
          </w:tcPr>
          <w:p w14:paraId="00CD1C75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84" w:type="dxa"/>
          </w:tcPr>
          <w:p w14:paraId="57C96522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</w:tcPr>
          <w:p w14:paraId="64399EC5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Competent</w:t>
            </w:r>
          </w:p>
        </w:tc>
        <w:tc>
          <w:tcPr>
            <w:tcW w:w="2070" w:type="dxa"/>
          </w:tcPr>
          <w:p w14:paraId="118CD392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Needs improvement</w:t>
            </w:r>
          </w:p>
        </w:tc>
        <w:tc>
          <w:tcPr>
            <w:tcW w:w="4302" w:type="dxa"/>
          </w:tcPr>
          <w:p w14:paraId="629D4002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 xml:space="preserve">Incompetent </w:t>
            </w:r>
          </w:p>
        </w:tc>
      </w:tr>
      <w:tr w:rsidR="002F5A6B" w:rsidRPr="004076E1" w14:paraId="721C7642" w14:textId="77777777" w:rsidTr="00695F4F">
        <w:trPr>
          <w:trHeight w:val="2760"/>
        </w:trPr>
        <w:tc>
          <w:tcPr>
            <w:tcW w:w="2008" w:type="dxa"/>
          </w:tcPr>
          <w:p w14:paraId="2C358CF5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Gather equipment</w:t>
            </w:r>
          </w:p>
        </w:tc>
        <w:tc>
          <w:tcPr>
            <w:tcW w:w="3084" w:type="dxa"/>
          </w:tcPr>
          <w:p w14:paraId="1D6D5159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Hand sanitiser</w:t>
            </w:r>
          </w:p>
          <w:p w14:paraId="05D67B9B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Gloves</w:t>
            </w:r>
          </w:p>
          <w:p w14:paraId="1050AC99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Tourniquet</w:t>
            </w:r>
          </w:p>
          <w:p w14:paraId="01FA2168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Cannula</w:t>
            </w:r>
          </w:p>
          <w:p w14:paraId="73E0529E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Connector</w:t>
            </w:r>
          </w:p>
          <w:p w14:paraId="7FCE6E4F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Dressing</w:t>
            </w:r>
          </w:p>
          <w:p w14:paraId="2D6AC7A8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Syringe</w:t>
            </w:r>
          </w:p>
          <w:p w14:paraId="747A54B7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Saline</w:t>
            </w:r>
          </w:p>
          <w:p w14:paraId="1410E4C6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Sharps bin</w:t>
            </w:r>
          </w:p>
          <w:p w14:paraId="67252FCF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</w:tcPr>
          <w:p w14:paraId="38EA2046" w14:textId="77777777" w:rsidR="00CA2734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Gathered complete list of equipment gathered</w:t>
            </w:r>
          </w:p>
          <w:p w14:paraId="542B1583" w14:textId="77777777" w:rsidR="00CA2734" w:rsidRPr="004076E1" w:rsidRDefault="00CA2734" w:rsidP="00215599">
            <w:pPr>
              <w:rPr>
                <w:rFonts w:ascii="Times New Roman" w:hAnsi="Times New Roman" w:cs="Times New Roman"/>
              </w:rPr>
            </w:pPr>
          </w:p>
          <w:p w14:paraId="7E61D6C6" w14:textId="587D6E40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Check</w:t>
            </w:r>
            <w:r w:rsidR="00CA2734" w:rsidRPr="004076E1">
              <w:rPr>
                <w:rFonts w:ascii="Times New Roman" w:hAnsi="Times New Roman" w:cs="Times New Roman"/>
              </w:rPr>
              <w:t>ed</w:t>
            </w:r>
            <w:r w:rsidRPr="004076E1">
              <w:rPr>
                <w:rFonts w:ascii="Times New Roman" w:hAnsi="Times New Roman" w:cs="Times New Roman"/>
              </w:rPr>
              <w:t xml:space="preserve"> function and or used by date</w:t>
            </w:r>
          </w:p>
          <w:p w14:paraId="0A7972E7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Prepared for immediate access and use</w:t>
            </w:r>
          </w:p>
        </w:tc>
        <w:tc>
          <w:tcPr>
            <w:tcW w:w="2070" w:type="dxa"/>
          </w:tcPr>
          <w:p w14:paraId="7039BCE4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 xml:space="preserve">Omitting some of the components </w:t>
            </w:r>
          </w:p>
          <w:p w14:paraId="721060C6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795D8622" w14:textId="2D9C0294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Failed to check some of the components but</w:t>
            </w:r>
            <w:r w:rsidR="00CA2734" w:rsidRPr="004076E1">
              <w:rPr>
                <w:rFonts w:ascii="Times New Roman" w:hAnsi="Times New Roman" w:cs="Times New Roman"/>
              </w:rPr>
              <w:t xml:space="preserve"> does so after non-specific prompting</w:t>
            </w:r>
          </w:p>
        </w:tc>
        <w:tc>
          <w:tcPr>
            <w:tcW w:w="4302" w:type="dxa"/>
          </w:tcPr>
          <w:p w14:paraId="13EFD073" w14:textId="7D5C63E3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 xml:space="preserve">Omit components that causes major disruption, failure to complete the procedure or cause mishaps such as blood spillage </w:t>
            </w:r>
            <w:r w:rsidR="00CA2734" w:rsidRPr="004076E1">
              <w:rPr>
                <w:rFonts w:ascii="Times New Roman" w:hAnsi="Times New Roman" w:cs="Times New Roman"/>
              </w:rPr>
              <w:t>or</w:t>
            </w:r>
            <w:r w:rsidRPr="004076E1">
              <w:rPr>
                <w:rFonts w:ascii="Times New Roman" w:hAnsi="Times New Roman" w:cs="Times New Roman"/>
              </w:rPr>
              <w:t xml:space="preserve"> dislodgement of the cannula  </w:t>
            </w:r>
          </w:p>
        </w:tc>
      </w:tr>
      <w:tr w:rsidR="002F5A6B" w:rsidRPr="004076E1" w14:paraId="0B06161A" w14:textId="77777777" w:rsidTr="00695F4F">
        <w:trPr>
          <w:trHeight w:val="2475"/>
        </w:trPr>
        <w:tc>
          <w:tcPr>
            <w:tcW w:w="2008" w:type="dxa"/>
          </w:tcPr>
          <w:p w14:paraId="48F1C1CE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Apply tourniquet</w:t>
            </w:r>
          </w:p>
        </w:tc>
        <w:tc>
          <w:tcPr>
            <w:tcW w:w="3084" w:type="dxa"/>
          </w:tcPr>
          <w:p w14:paraId="7DA4D12D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Adequate distance above the target point of entry (15cm)</w:t>
            </w:r>
          </w:p>
          <w:p w14:paraId="72D2FF21" w14:textId="77777777" w:rsidR="00CA2734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 xml:space="preserve">Ensure no skin is pinched by tourniquet </w:t>
            </w:r>
          </w:p>
          <w:p w14:paraId="36F9A748" w14:textId="5AF0CB3C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 xml:space="preserve">Ensure </w:t>
            </w:r>
            <w:r w:rsidR="00CA2734" w:rsidRPr="004076E1">
              <w:rPr>
                <w:rFonts w:ascii="Times New Roman" w:hAnsi="Times New Roman" w:cs="Times New Roman"/>
              </w:rPr>
              <w:t>the tourniquet</w:t>
            </w:r>
            <w:r w:rsidRPr="004076E1">
              <w:rPr>
                <w:rFonts w:ascii="Times New Roman" w:hAnsi="Times New Roman" w:cs="Times New Roman"/>
              </w:rPr>
              <w:t xml:space="preserve"> is functioning </w:t>
            </w:r>
          </w:p>
          <w:p w14:paraId="2293396B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</w:tcPr>
          <w:p w14:paraId="050E838F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Apply in suitable position, appropriate tension and without causing excessive discomfort</w:t>
            </w:r>
          </w:p>
        </w:tc>
        <w:tc>
          <w:tcPr>
            <w:tcW w:w="2070" w:type="dxa"/>
          </w:tcPr>
          <w:p w14:paraId="18D9B595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Application requiring adjustment in terms of position, tension or the need to relieve patient of pain from tourniquet</w:t>
            </w:r>
          </w:p>
        </w:tc>
        <w:tc>
          <w:tcPr>
            <w:tcW w:w="4302" w:type="dxa"/>
          </w:tcPr>
          <w:p w14:paraId="7317C42E" w14:textId="6479EC38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Not appl</w:t>
            </w:r>
            <w:r w:rsidR="00CA2734" w:rsidRPr="004076E1">
              <w:rPr>
                <w:rFonts w:ascii="Times New Roman" w:hAnsi="Times New Roman" w:cs="Times New Roman"/>
              </w:rPr>
              <w:t>ying</w:t>
            </w:r>
            <w:r w:rsidRPr="004076E1">
              <w:rPr>
                <w:rFonts w:ascii="Times New Roman" w:hAnsi="Times New Roman" w:cs="Times New Roman"/>
              </w:rPr>
              <w:t xml:space="preserve"> before cannulation</w:t>
            </w:r>
          </w:p>
          <w:p w14:paraId="71CE1B9C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Cause significant pain to patient without realising it</w:t>
            </w:r>
          </w:p>
        </w:tc>
      </w:tr>
      <w:tr w:rsidR="002F5A6B" w:rsidRPr="004076E1" w14:paraId="1B88ED98" w14:textId="77777777" w:rsidTr="00695F4F">
        <w:trPr>
          <w:trHeight w:val="1095"/>
        </w:trPr>
        <w:tc>
          <w:tcPr>
            <w:tcW w:w="2008" w:type="dxa"/>
          </w:tcPr>
          <w:p w14:paraId="038AA29D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Hand hygiene and gloves</w:t>
            </w:r>
          </w:p>
        </w:tc>
        <w:tc>
          <w:tcPr>
            <w:tcW w:w="3084" w:type="dxa"/>
          </w:tcPr>
          <w:p w14:paraId="788D193A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Hand washing or alcohol rub</w:t>
            </w:r>
          </w:p>
          <w:p w14:paraId="580DCF1D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Apply gloves of correct size and of full integrity</w:t>
            </w:r>
          </w:p>
        </w:tc>
        <w:tc>
          <w:tcPr>
            <w:tcW w:w="2390" w:type="dxa"/>
          </w:tcPr>
          <w:p w14:paraId="24CF6DEB" w14:textId="469C3EB0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 xml:space="preserve">Appropriate disinfection technique and gloves applied </w:t>
            </w:r>
            <w:r w:rsidR="00CA2734" w:rsidRPr="004076E1">
              <w:rPr>
                <w:rFonts w:ascii="Times New Roman" w:hAnsi="Times New Roman" w:cs="Times New Roman"/>
              </w:rPr>
              <w:t xml:space="preserve">correctly, </w:t>
            </w:r>
            <w:r w:rsidRPr="004076E1">
              <w:rPr>
                <w:rFonts w:ascii="Times New Roman" w:hAnsi="Times New Roman" w:cs="Times New Roman"/>
              </w:rPr>
              <w:t xml:space="preserve">and </w:t>
            </w:r>
            <w:r w:rsidR="00CA2734" w:rsidRPr="004076E1">
              <w:rPr>
                <w:rFonts w:ascii="Times New Roman" w:hAnsi="Times New Roman" w:cs="Times New Roman"/>
              </w:rPr>
              <w:t xml:space="preserve">integrity </w:t>
            </w:r>
            <w:r w:rsidRPr="004076E1">
              <w:rPr>
                <w:rFonts w:ascii="Times New Roman" w:hAnsi="Times New Roman" w:cs="Times New Roman"/>
              </w:rPr>
              <w:t xml:space="preserve">checked </w:t>
            </w:r>
          </w:p>
        </w:tc>
        <w:tc>
          <w:tcPr>
            <w:tcW w:w="2070" w:type="dxa"/>
          </w:tcPr>
          <w:p w14:paraId="44B896CE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Omit either hand washing or gloving but does so with non-specific prompting</w:t>
            </w:r>
          </w:p>
        </w:tc>
        <w:tc>
          <w:tcPr>
            <w:tcW w:w="4302" w:type="dxa"/>
          </w:tcPr>
          <w:p w14:paraId="787E2CC8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Omit one or another step requiring specific reminder to do so</w:t>
            </w:r>
          </w:p>
        </w:tc>
      </w:tr>
      <w:tr w:rsidR="002F5A6B" w:rsidRPr="004076E1" w14:paraId="1DFA08F8" w14:textId="77777777" w:rsidTr="00695F4F">
        <w:trPr>
          <w:trHeight w:val="1110"/>
        </w:trPr>
        <w:tc>
          <w:tcPr>
            <w:tcW w:w="2008" w:type="dxa"/>
          </w:tcPr>
          <w:p w14:paraId="6F0F9A49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lastRenderedPageBreak/>
              <w:t>Manoeuvres to distend veins</w:t>
            </w:r>
          </w:p>
        </w:tc>
        <w:tc>
          <w:tcPr>
            <w:tcW w:w="3084" w:type="dxa"/>
          </w:tcPr>
          <w:p w14:paraId="449ED9F5" w14:textId="4ACF2CDA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 xml:space="preserve">Ask patient either exercise </w:t>
            </w:r>
            <w:r w:rsidR="00E7627A" w:rsidRPr="004076E1">
              <w:rPr>
                <w:rFonts w:ascii="Times New Roman" w:hAnsi="Times New Roman" w:cs="Times New Roman"/>
              </w:rPr>
              <w:t xml:space="preserve">the </w:t>
            </w:r>
            <w:r w:rsidRPr="004076E1">
              <w:rPr>
                <w:rFonts w:ascii="Times New Roman" w:hAnsi="Times New Roman" w:cs="Times New Roman"/>
              </w:rPr>
              <w:t>hand and or tapping on vein</w:t>
            </w:r>
          </w:p>
        </w:tc>
        <w:tc>
          <w:tcPr>
            <w:tcW w:w="2390" w:type="dxa"/>
          </w:tcPr>
          <w:p w14:paraId="1D1C542A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Ask patient to perform either action without prompting</w:t>
            </w:r>
          </w:p>
        </w:tc>
        <w:tc>
          <w:tcPr>
            <w:tcW w:w="2070" w:type="dxa"/>
          </w:tcPr>
          <w:p w14:paraId="62D57FA9" w14:textId="71594C4C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Ask patient to do with</w:t>
            </w:r>
            <w:r w:rsidR="00E7627A" w:rsidRPr="004076E1">
              <w:rPr>
                <w:rFonts w:ascii="Times New Roman" w:hAnsi="Times New Roman" w:cs="Times New Roman"/>
              </w:rPr>
              <w:t xml:space="preserve"> non-</w:t>
            </w:r>
            <w:r w:rsidRPr="004076E1">
              <w:rPr>
                <w:rFonts w:ascii="Times New Roman" w:hAnsi="Times New Roman" w:cs="Times New Roman"/>
              </w:rPr>
              <w:t>specific prompting</w:t>
            </w:r>
          </w:p>
        </w:tc>
        <w:tc>
          <w:tcPr>
            <w:tcW w:w="4302" w:type="dxa"/>
          </w:tcPr>
          <w:p w14:paraId="338F5D46" w14:textId="65C479FE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Do not ask patient to do anything to facilitate vein distension</w:t>
            </w:r>
            <w:r w:rsidR="00E7627A" w:rsidRPr="004076E1">
              <w:rPr>
                <w:rFonts w:ascii="Times New Roman" w:hAnsi="Times New Roman" w:cs="Times New Roman"/>
              </w:rPr>
              <w:t xml:space="preserve"> after non-specific prompting</w:t>
            </w:r>
          </w:p>
        </w:tc>
      </w:tr>
      <w:tr w:rsidR="002F5A6B" w:rsidRPr="004076E1" w14:paraId="34EB8848" w14:textId="77777777" w:rsidTr="00695F4F">
        <w:trPr>
          <w:trHeight w:val="2745"/>
        </w:trPr>
        <w:tc>
          <w:tcPr>
            <w:tcW w:w="2008" w:type="dxa"/>
          </w:tcPr>
          <w:p w14:paraId="1C36D0F6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Vein selection and skin cleansing</w:t>
            </w:r>
          </w:p>
        </w:tc>
        <w:tc>
          <w:tcPr>
            <w:tcW w:w="3084" w:type="dxa"/>
          </w:tcPr>
          <w:p w14:paraId="7DFB300D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Vein should be of adequate length and calibre to accommodate cannula</w:t>
            </w:r>
          </w:p>
          <w:p w14:paraId="286F55E4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Area of entry should be cleaned with alcohol wipe and wait for 30 seconds</w:t>
            </w:r>
          </w:p>
          <w:p w14:paraId="523EC659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Do not touch site after cleaning</w:t>
            </w:r>
          </w:p>
        </w:tc>
        <w:tc>
          <w:tcPr>
            <w:tcW w:w="2390" w:type="dxa"/>
          </w:tcPr>
          <w:p w14:paraId="4D4C18DA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Select a vein that can accommodate the proposed size cannula</w:t>
            </w:r>
          </w:p>
          <w:p w14:paraId="7B6238D6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Clean the correct area and waited for the appropriate length of time before attempting insertion</w:t>
            </w:r>
          </w:p>
        </w:tc>
        <w:tc>
          <w:tcPr>
            <w:tcW w:w="2070" w:type="dxa"/>
          </w:tcPr>
          <w:p w14:paraId="022B5B30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Selects a vein that may be borderline in accommodating the cannula</w:t>
            </w:r>
          </w:p>
          <w:p w14:paraId="5455F436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Need prompting to clean the area</w:t>
            </w:r>
          </w:p>
        </w:tc>
        <w:tc>
          <w:tcPr>
            <w:tcW w:w="4302" w:type="dxa"/>
          </w:tcPr>
          <w:p w14:paraId="500F64C6" w14:textId="77777777" w:rsidR="00E7627A" w:rsidRPr="004076E1" w:rsidRDefault="002F5A6B" w:rsidP="00E7627A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 xml:space="preserve">Select a vein that is unlikely to accommodate the cannula </w:t>
            </w:r>
          </w:p>
          <w:p w14:paraId="1E698A8F" w14:textId="77777777" w:rsidR="00E7627A" w:rsidRPr="004076E1" w:rsidRDefault="00E7627A" w:rsidP="00E7627A">
            <w:pPr>
              <w:rPr>
                <w:rFonts w:ascii="Times New Roman" w:hAnsi="Times New Roman" w:cs="Times New Roman"/>
              </w:rPr>
            </w:pPr>
          </w:p>
          <w:p w14:paraId="4914902A" w14:textId="7999DABD" w:rsidR="002F5A6B" w:rsidRPr="004076E1" w:rsidRDefault="002F5A6B" w:rsidP="00E7627A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Did not clean skin before proceeding</w:t>
            </w:r>
          </w:p>
        </w:tc>
      </w:tr>
      <w:tr w:rsidR="002F5A6B" w:rsidRPr="004076E1" w14:paraId="41D0EBEA" w14:textId="77777777" w:rsidTr="00695F4F">
        <w:trPr>
          <w:trHeight w:val="1380"/>
        </w:trPr>
        <w:tc>
          <w:tcPr>
            <w:tcW w:w="2008" w:type="dxa"/>
          </w:tcPr>
          <w:p w14:paraId="4AD7FC1C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Handling of cannula</w:t>
            </w:r>
          </w:p>
        </w:tc>
        <w:tc>
          <w:tcPr>
            <w:tcW w:w="3084" w:type="dxa"/>
          </w:tcPr>
          <w:p w14:paraId="5AEFA2B9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Hold cannula alongside the flashback chamber to enable adequate visualisation</w:t>
            </w:r>
          </w:p>
        </w:tc>
        <w:tc>
          <w:tcPr>
            <w:tcW w:w="2390" w:type="dxa"/>
          </w:tcPr>
          <w:p w14:paraId="36428A45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Securely holding the cannula that enable visualization of the flashback chamber</w:t>
            </w:r>
          </w:p>
        </w:tc>
        <w:tc>
          <w:tcPr>
            <w:tcW w:w="2070" w:type="dxa"/>
          </w:tcPr>
          <w:p w14:paraId="31BF4498" w14:textId="10014096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Needed non</w:t>
            </w:r>
            <w:r w:rsidR="00D01C1F" w:rsidRPr="004076E1">
              <w:rPr>
                <w:rFonts w:ascii="Times New Roman" w:hAnsi="Times New Roman" w:cs="Times New Roman"/>
              </w:rPr>
              <w:t>-</w:t>
            </w:r>
            <w:r w:rsidRPr="004076E1">
              <w:rPr>
                <w:rFonts w:ascii="Times New Roman" w:hAnsi="Times New Roman" w:cs="Times New Roman"/>
              </w:rPr>
              <w:t>specific prompting to reposition the fingers</w:t>
            </w:r>
          </w:p>
        </w:tc>
        <w:tc>
          <w:tcPr>
            <w:tcW w:w="4302" w:type="dxa"/>
          </w:tcPr>
          <w:p w14:paraId="11B758A8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Holding the cannula that obscures the flashback chamber or is unstable for insertion</w:t>
            </w:r>
          </w:p>
        </w:tc>
      </w:tr>
      <w:tr w:rsidR="002F5A6B" w:rsidRPr="004076E1" w14:paraId="62AA34F2" w14:textId="77777777" w:rsidTr="00695F4F">
        <w:trPr>
          <w:trHeight w:val="2205"/>
        </w:trPr>
        <w:tc>
          <w:tcPr>
            <w:tcW w:w="2008" w:type="dxa"/>
          </w:tcPr>
          <w:p w14:paraId="06F74368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Immobilization of target vein</w:t>
            </w:r>
          </w:p>
        </w:tc>
        <w:tc>
          <w:tcPr>
            <w:tcW w:w="3084" w:type="dxa"/>
          </w:tcPr>
          <w:p w14:paraId="56E1A6A0" w14:textId="48DB24BD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Pulling gently on skin distal to entry point with non</w:t>
            </w:r>
            <w:r w:rsidR="0062014F" w:rsidRPr="004076E1">
              <w:rPr>
                <w:rFonts w:ascii="Times New Roman" w:hAnsi="Times New Roman" w:cs="Times New Roman"/>
              </w:rPr>
              <w:t>-inserting</w:t>
            </w:r>
            <w:r w:rsidRPr="004076E1">
              <w:rPr>
                <w:rFonts w:ascii="Times New Roman" w:hAnsi="Times New Roman" w:cs="Times New Roman"/>
              </w:rPr>
              <w:t xml:space="preserve"> hand</w:t>
            </w:r>
          </w:p>
        </w:tc>
        <w:tc>
          <w:tcPr>
            <w:tcW w:w="2390" w:type="dxa"/>
          </w:tcPr>
          <w:p w14:paraId="29C22AA8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 xml:space="preserve">Apply traction at an appropriate location and effectively immobilizes the vein </w:t>
            </w:r>
          </w:p>
        </w:tc>
        <w:tc>
          <w:tcPr>
            <w:tcW w:w="2070" w:type="dxa"/>
          </w:tcPr>
          <w:p w14:paraId="18EB4367" w14:textId="6CC8B5ED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Requires non</w:t>
            </w:r>
            <w:r w:rsidR="00D01C1F" w:rsidRPr="004076E1">
              <w:rPr>
                <w:rFonts w:ascii="Times New Roman" w:hAnsi="Times New Roman" w:cs="Times New Roman"/>
              </w:rPr>
              <w:t>-</w:t>
            </w:r>
            <w:r w:rsidRPr="004076E1">
              <w:rPr>
                <w:rFonts w:ascii="Times New Roman" w:hAnsi="Times New Roman" w:cs="Times New Roman"/>
              </w:rPr>
              <w:t>specific prompting or pulling skin in a position that obstructs the insertion of cannula</w:t>
            </w:r>
          </w:p>
        </w:tc>
        <w:tc>
          <w:tcPr>
            <w:tcW w:w="4302" w:type="dxa"/>
          </w:tcPr>
          <w:p w14:paraId="14858E21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 xml:space="preserve">Requires specific prompting of the need to stabilise vein </w:t>
            </w:r>
          </w:p>
        </w:tc>
      </w:tr>
      <w:tr w:rsidR="002F5A6B" w:rsidRPr="004076E1" w14:paraId="70CEADFB" w14:textId="77777777" w:rsidTr="00695F4F">
        <w:trPr>
          <w:trHeight w:val="810"/>
        </w:trPr>
        <w:tc>
          <w:tcPr>
            <w:tcW w:w="2008" w:type="dxa"/>
          </w:tcPr>
          <w:p w14:paraId="36BE0128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Needle insertion</w:t>
            </w:r>
          </w:p>
        </w:tc>
        <w:tc>
          <w:tcPr>
            <w:tcW w:w="3084" w:type="dxa"/>
          </w:tcPr>
          <w:p w14:paraId="323F1BD2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Bevel up</w:t>
            </w:r>
          </w:p>
          <w:p w14:paraId="3A1B1B49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10 to 30</w:t>
            </w:r>
          </w:p>
          <w:p w14:paraId="3CF28AC0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Puncture skin in a smooth fashion</w:t>
            </w:r>
          </w:p>
          <w:p w14:paraId="3FC1A950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Watch for flashback of blood</w:t>
            </w:r>
          </w:p>
        </w:tc>
        <w:tc>
          <w:tcPr>
            <w:tcW w:w="2390" w:type="dxa"/>
          </w:tcPr>
          <w:p w14:paraId="0389396F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Approaches vein at the appropriate angle</w:t>
            </w:r>
          </w:p>
          <w:p w14:paraId="426D02DC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Puncture skin in a single smooth action</w:t>
            </w:r>
          </w:p>
          <w:p w14:paraId="6B1379DA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lastRenderedPageBreak/>
              <w:t xml:space="preserve">Stops forward motion at the first indication of flashback </w:t>
            </w:r>
          </w:p>
        </w:tc>
        <w:tc>
          <w:tcPr>
            <w:tcW w:w="2070" w:type="dxa"/>
          </w:tcPr>
          <w:p w14:paraId="6536886B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lastRenderedPageBreak/>
              <w:t xml:space="preserve">Require prompting to adjust the angle of entry of needle </w:t>
            </w:r>
          </w:p>
          <w:p w14:paraId="781C642F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lastRenderedPageBreak/>
              <w:t>Double puncture of vein but able to salvage</w:t>
            </w:r>
          </w:p>
          <w:p w14:paraId="743C4DD1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More than one attempt to obtain flashback</w:t>
            </w:r>
          </w:p>
          <w:p w14:paraId="488236BF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2" w:type="dxa"/>
          </w:tcPr>
          <w:p w14:paraId="467B25E9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lastRenderedPageBreak/>
              <w:t>Unable to obtain flashback (missed the vein)</w:t>
            </w:r>
          </w:p>
          <w:p w14:paraId="7D6A4464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Double puncture the veins and unable to salvage</w:t>
            </w:r>
          </w:p>
        </w:tc>
      </w:tr>
      <w:tr w:rsidR="002F5A6B" w:rsidRPr="004076E1" w14:paraId="5FEEB1A3" w14:textId="77777777" w:rsidTr="00695F4F">
        <w:trPr>
          <w:trHeight w:val="3030"/>
        </w:trPr>
        <w:tc>
          <w:tcPr>
            <w:tcW w:w="2008" w:type="dxa"/>
          </w:tcPr>
          <w:p w14:paraId="43F5678D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Cannula advancement</w:t>
            </w:r>
          </w:p>
        </w:tc>
        <w:tc>
          <w:tcPr>
            <w:tcW w:w="3084" w:type="dxa"/>
          </w:tcPr>
          <w:p w14:paraId="38925F52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Ensures the intraluminal location of the tip of the cannula</w:t>
            </w:r>
          </w:p>
          <w:p w14:paraId="625F911F" w14:textId="2C3E392E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 xml:space="preserve">Stabilise the stylette and advances the hub </w:t>
            </w:r>
            <w:r w:rsidR="007619F0" w:rsidRPr="004076E1">
              <w:rPr>
                <w:rFonts w:ascii="Times New Roman" w:hAnsi="Times New Roman" w:cs="Times New Roman"/>
              </w:rPr>
              <w:t>until it reaches the skin</w:t>
            </w:r>
          </w:p>
        </w:tc>
        <w:tc>
          <w:tcPr>
            <w:tcW w:w="2390" w:type="dxa"/>
          </w:tcPr>
          <w:p w14:paraId="074F4548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 xml:space="preserve">Reduce the angle of cannula, </w:t>
            </w:r>
          </w:p>
          <w:p w14:paraId="072187AB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advance the whole needle 1 to 2 mm in the direction of the vein</w:t>
            </w:r>
          </w:p>
          <w:p w14:paraId="2C5E5A8D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Stabilises the stylette and advance the hub until it reaches the skin</w:t>
            </w:r>
          </w:p>
        </w:tc>
        <w:tc>
          <w:tcPr>
            <w:tcW w:w="2070" w:type="dxa"/>
          </w:tcPr>
          <w:p w14:paraId="3AC4AC3D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 xml:space="preserve">Advances cannula before ascertaining the tip is on the lumen but is able to recover </w:t>
            </w:r>
          </w:p>
        </w:tc>
        <w:tc>
          <w:tcPr>
            <w:tcW w:w="4302" w:type="dxa"/>
          </w:tcPr>
          <w:p w14:paraId="261071E9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Fails to advance the cannula into the lumen of the vein</w:t>
            </w:r>
          </w:p>
        </w:tc>
      </w:tr>
      <w:tr w:rsidR="002F5A6B" w:rsidRPr="004076E1" w14:paraId="64533BB5" w14:textId="77777777" w:rsidTr="00695F4F">
        <w:trPr>
          <w:trHeight w:val="825"/>
        </w:trPr>
        <w:tc>
          <w:tcPr>
            <w:tcW w:w="2008" w:type="dxa"/>
          </w:tcPr>
          <w:p w14:paraId="6321AAAE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 xml:space="preserve">Tourniquet release </w:t>
            </w:r>
          </w:p>
        </w:tc>
        <w:tc>
          <w:tcPr>
            <w:tcW w:w="3084" w:type="dxa"/>
          </w:tcPr>
          <w:p w14:paraId="1D9DC7B4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Release the tourniquet before removing the needle</w:t>
            </w:r>
          </w:p>
        </w:tc>
        <w:tc>
          <w:tcPr>
            <w:tcW w:w="2390" w:type="dxa"/>
          </w:tcPr>
          <w:p w14:paraId="49030CD9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Release the tourniquet without prompting</w:t>
            </w:r>
          </w:p>
        </w:tc>
        <w:tc>
          <w:tcPr>
            <w:tcW w:w="2070" w:type="dxa"/>
          </w:tcPr>
          <w:p w14:paraId="1510AD1D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Prompting required</w:t>
            </w:r>
          </w:p>
        </w:tc>
        <w:tc>
          <w:tcPr>
            <w:tcW w:w="4302" w:type="dxa"/>
          </w:tcPr>
          <w:p w14:paraId="3BCDE191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Did not release the tourniquet</w:t>
            </w:r>
          </w:p>
        </w:tc>
      </w:tr>
      <w:tr w:rsidR="002F5A6B" w:rsidRPr="004076E1" w14:paraId="09237FDB" w14:textId="77777777" w:rsidTr="00695F4F">
        <w:trPr>
          <w:trHeight w:val="2475"/>
        </w:trPr>
        <w:tc>
          <w:tcPr>
            <w:tcW w:w="2008" w:type="dxa"/>
          </w:tcPr>
          <w:p w14:paraId="68268C42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Needle removal and disposal</w:t>
            </w:r>
          </w:p>
        </w:tc>
        <w:tc>
          <w:tcPr>
            <w:tcW w:w="3084" w:type="dxa"/>
          </w:tcPr>
          <w:p w14:paraId="29DFA355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Apply gentle pressure along the course of the vein proximal to the length of cannula</w:t>
            </w:r>
          </w:p>
          <w:p w14:paraId="0389C82D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Gently removing the needle from the cannula without dispersing blood</w:t>
            </w:r>
          </w:p>
          <w:p w14:paraId="57D12716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Ensure the safety feature of the cannula is engaged</w:t>
            </w:r>
          </w:p>
          <w:p w14:paraId="0DD54E70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Disposal of needle into the sharps bin</w:t>
            </w:r>
          </w:p>
        </w:tc>
        <w:tc>
          <w:tcPr>
            <w:tcW w:w="2390" w:type="dxa"/>
          </w:tcPr>
          <w:p w14:paraId="4B2ED130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Applies occluding pressure and remove needle in a smooth fashion</w:t>
            </w:r>
          </w:p>
        </w:tc>
        <w:tc>
          <w:tcPr>
            <w:tcW w:w="2070" w:type="dxa"/>
          </w:tcPr>
          <w:p w14:paraId="5E1C089C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Needed prompting for one to 2 steps</w:t>
            </w:r>
          </w:p>
          <w:p w14:paraId="74833145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680613C8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Removes needle too briskly leading to some flicking of fluid or some movement of the cannula</w:t>
            </w:r>
          </w:p>
          <w:p w14:paraId="4C31D944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2F68D7FA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2" w:type="dxa"/>
          </w:tcPr>
          <w:p w14:paraId="6432563A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No pressure applied</w:t>
            </w:r>
          </w:p>
          <w:p w14:paraId="7A22E90D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28538CD6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 xml:space="preserve">Removal of needle in a dangerous fashion </w:t>
            </w:r>
          </w:p>
          <w:p w14:paraId="284EC3FD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(harming others or themselves)</w:t>
            </w:r>
          </w:p>
          <w:p w14:paraId="70C17701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</w:p>
          <w:p w14:paraId="48FF671C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Not safely disposing sharp</w:t>
            </w:r>
          </w:p>
        </w:tc>
      </w:tr>
      <w:tr w:rsidR="002F5A6B" w:rsidRPr="004076E1" w14:paraId="551E89A2" w14:textId="77777777" w:rsidTr="00695F4F">
        <w:trPr>
          <w:trHeight w:val="2205"/>
        </w:trPr>
        <w:tc>
          <w:tcPr>
            <w:tcW w:w="2008" w:type="dxa"/>
          </w:tcPr>
          <w:p w14:paraId="31ECB081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lastRenderedPageBreak/>
              <w:t>Cannula attachment</w:t>
            </w:r>
          </w:p>
        </w:tc>
        <w:tc>
          <w:tcPr>
            <w:tcW w:w="3084" w:type="dxa"/>
          </w:tcPr>
          <w:p w14:paraId="603C0453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Attach connecting device to the hub of cannula to prevent backflow of blood and allow injection and or intravenous fluid infusion</w:t>
            </w:r>
          </w:p>
        </w:tc>
        <w:tc>
          <w:tcPr>
            <w:tcW w:w="2390" w:type="dxa"/>
          </w:tcPr>
          <w:p w14:paraId="797EDE95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Without releasing the finger applying pressure to stop backflow, the connecting device is securely connected to the hub of cannula</w:t>
            </w:r>
          </w:p>
        </w:tc>
        <w:tc>
          <w:tcPr>
            <w:tcW w:w="2070" w:type="dxa"/>
          </w:tcPr>
          <w:p w14:paraId="132DF2B1" w14:textId="6A2466F6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Omit to occlude vein or let go of previous occlusion to stop backflow</w:t>
            </w:r>
          </w:p>
        </w:tc>
        <w:tc>
          <w:tcPr>
            <w:tcW w:w="4302" w:type="dxa"/>
          </w:tcPr>
          <w:p w14:paraId="64C42DD1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Forgets to attach connector leading to backflow of blood</w:t>
            </w:r>
          </w:p>
        </w:tc>
      </w:tr>
      <w:tr w:rsidR="002F5A6B" w:rsidRPr="004076E1" w14:paraId="2C848C33" w14:textId="77777777" w:rsidTr="00695F4F">
        <w:trPr>
          <w:trHeight w:val="4140"/>
        </w:trPr>
        <w:tc>
          <w:tcPr>
            <w:tcW w:w="2008" w:type="dxa"/>
          </w:tcPr>
          <w:p w14:paraId="0F92FC79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Check patency</w:t>
            </w:r>
          </w:p>
        </w:tc>
        <w:tc>
          <w:tcPr>
            <w:tcW w:w="3084" w:type="dxa"/>
          </w:tcPr>
          <w:p w14:paraId="14EC61A9" w14:textId="1D07DA93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Gentle injection of small amount of saline, checking for resistance, vibration from flow and evidence of extravasation (high resistance, significant pain or visible swelling)</w:t>
            </w:r>
          </w:p>
        </w:tc>
        <w:tc>
          <w:tcPr>
            <w:tcW w:w="2390" w:type="dxa"/>
          </w:tcPr>
          <w:p w14:paraId="4B6B509C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Ensure the syringe is devoid of bubbles</w:t>
            </w:r>
          </w:p>
          <w:p w14:paraId="6F003DB2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Clean and securely connect to injection site</w:t>
            </w:r>
          </w:p>
          <w:p w14:paraId="774BCB60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inject saline with a smooth gentle force while checking for flow and eliciting signs of extravasation: high resistance, pain or swelling</w:t>
            </w:r>
          </w:p>
          <w:p w14:paraId="31C60981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567556F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Require prompting to remove air bubbles or cleaning injection site;</w:t>
            </w:r>
          </w:p>
          <w:p w14:paraId="38454650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 xml:space="preserve">or omitted checking for one of the signs of extravasation  </w:t>
            </w:r>
          </w:p>
        </w:tc>
        <w:tc>
          <w:tcPr>
            <w:tcW w:w="4302" w:type="dxa"/>
          </w:tcPr>
          <w:p w14:paraId="54A72D60" w14:textId="352A5A9A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 xml:space="preserve">Not connecting to injection site properly leading to spillage of fluid upon injection or not looking for any signs of </w:t>
            </w:r>
            <w:r w:rsidR="0065732D" w:rsidRPr="004076E1">
              <w:rPr>
                <w:rFonts w:ascii="Times New Roman" w:hAnsi="Times New Roman" w:cs="Times New Roman"/>
              </w:rPr>
              <w:t>extravasation</w:t>
            </w:r>
          </w:p>
        </w:tc>
      </w:tr>
      <w:tr w:rsidR="002F5A6B" w:rsidRPr="004076E1" w14:paraId="65FED3EB" w14:textId="77777777" w:rsidTr="00695F4F">
        <w:trPr>
          <w:trHeight w:val="1365"/>
        </w:trPr>
        <w:tc>
          <w:tcPr>
            <w:tcW w:w="2008" w:type="dxa"/>
          </w:tcPr>
          <w:p w14:paraId="74034F93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Apply dressing</w:t>
            </w:r>
          </w:p>
        </w:tc>
        <w:tc>
          <w:tcPr>
            <w:tcW w:w="3084" w:type="dxa"/>
          </w:tcPr>
          <w:p w14:paraId="3E10AC72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Apply dressing of choice that anchors the cannula securing in place without applying excess pressure on the skin</w:t>
            </w:r>
          </w:p>
        </w:tc>
        <w:tc>
          <w:tcPr>
            <w:tcW w:w="2390" w:type="dxa"/>
          </w:tcPr>
          <w:p w14:paraId="20B45693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Dressing applied securely covering the entry point with sufficient length and tension</w:t>
            </w:r>
          </w:p>
        </w:tc>
        <w:tc>
          <w:tcPr>
            <w:tcW w:w="2070" w:type="dxa"/>
          </w:tcPr>
          <w:p w14:paraId="416A11FB" w14:textId="2D0523C0" w:rsidR="002F5A6B" w:rsidRPr="004076E1" w:rsidRDefault="007619F0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 xml:space="preserve">Dressing </w:t>
            </w:r>
            <w:r w:rsidR="002F5A6B" w:rsidRPr="004076E1">
              <w:rPr>
                <w:rFonts w:ascii="Times New Roman" w:hAnsi="Times New Roman" w:cs="Times New Roman"/>
              </w:rPr>
              <w:t xml:space="preserve">not secured to patient </w:t>
            </w:r>
            <w:r w:rsidRPr="004076E1">
              <w:rPr>
                <w:rFonts w:ascii="Times New Roman" w:hAnsi="Times New Roman" w:cs="Times New Roman"/>
              </w:rPr>
              <w:t xml:space="preserve">after application </w:t>
            </w:r>
          </w:p>
        </w:tc>
        <w:tc>
          <w:tcPr>
            <w:tcW w:w="4302" w:type="dxa"/>
          </w:tcPr>
          <w:p w14:paraId="1D409617" w14:textId="1B15E094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 xml:space="preserve">Omitted to </w:t>
            </w:r>
            <w:r w:rsidR="007619F0" w:rsidRPr="004076E1">
              <w:rPr>
                <w:rFonts w:ascii="Times New Roman" w:hAnsi="Times New Roman" w:cs="Times New Roman"/>
              </w:rPr>
              <w:t>apply dressing</w:t>
            </w:r>
          </w:p>
          <w:p w14:paraId="51CAA3E8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</w:p>
        </w:tc>
      </w:tr>
      <w:tr w:rsidR="002F5A6B" w:rsidRPr="004076E1" w14:paraId="6DFA5600" w14:textId="77777777" w:rsidTr="00695F4F">
        <w:trPr>
          <w:trHeight w:val="540"/>
        </w:trPr>
        <w:tc>
          <w:tcPr>
            <w:tcW w:w="2008" w:type="dxa"/>
          </w:tcPr>
          <w:p w14:paraId="7C14DA00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  <w:r w:rsidRPr="004076E1">
              <w:rPr>
                <w:rFonts w:ascii="Times New Roman" w:hAnsi="Times New Roman" w:cs="Times New Roman"/>
              </w:rPr>
              <w:t>Disposal of waste</w:t>
            </w:r>
          </w:p>
        </w:tc>
        <w:tc>
          <w:tcPr>
            <w:tcW w:w="3084" w:type="dxa"/>
          </w:tcPr>
          <w:p w14:paraId="46FC26F7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0" w:type="dxa"/>
          </w:tcPr>
          <w:p w14:paraId="526F9A09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1E752FFA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2" w:type="dxa"/>
          </w:tcPr>
          <w:p w14:paraId="10BE4218" w14:textId="77777777" w:rsidR="002F5A6B" w:rsidRPr="004076E1" w:rsidRDefault="002F5A6B" w:rsidP="00215599">
            <w:pPr>
              <w:rPr>
                <w:rFonts w:ascii="Times New Roman" w:hAnsi="Times New Roman" w:cs="Times New Roman"/>
              </w:rPr>
            </w:pPr>
          </w:p>
        </w:tc>
      </w:tr>
    </w:tbl>
    <w:p w14:paraId="37C2428D" w14:textId="77777777" w:rsidR="002F5A6B" w:rsidRPr="004076E1" w:rsidRDefault="002F5A6B" w:rsidP="002F5A6B">
      <w:pPr>
        <w:rPr>
          <w:rFonts w:ascii="Times New Roman" w:hAnsi="Times New Roman" w:cs="Times New Roman"/>
        </w:rPr>
      </w:pPr>
    </w:p>
    <w:p w14:paraId="6AF62A99" w14:textId="77777777" w:rsidR="002F5A6B" w:rsidRPr="004076E1" w:rsidRDefault="002F5A6B" w:rsidP="002F5A6B">
      <w:pPr>
        <w:rPr>
          <w:rFonts w:ascii="Times New Roman" w:hAnsi="Times New Roman" w:cs="Times New Roman"/>
        </w:rPr>
      </w:pPr>
    </w:p>
    <w:p w14:paraId="7DD03FD6" w14:textId="711F578C" w:rsidR="002F5A6B" w:rsidRPr="004076E1" w:rsidRDefault="002F5A6B">
      <w:pPr>
        <w:rPr>
          <w:rFonts w:ascii="Times New Roman" w:hAnsi="Times New Roman" w:cs="Times New Roman"/>
        </w:rPr>
      </w:pPr>
    </w:p>
    <w:sectPr w:rsidR="002F5A6B" w:rsidRPr="004076E1" w:rsidSect="004C60A4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BF124" w14:textId="77777777" w:rsidR="00A81BB3" w:rsidRDefault="00A81BB3" w:rsidP="00683FAC">
      <w:r>
        <w:separator/>
      </w:r>
    </w:p>
  </w:endnote>
  <w:endnote w:type="continuationSeparator" w:id="0">
    <w:p w14:paraId="3CEBE2F1" w14:textId="77777777" w:rsidR="00A81BB3" w:rsidRDefault="00A81BB3" w:rsidP="00683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2B0D2" w14:textId="77777777" w:rsidR="00A81BB3" w:rsidRDefault="00A81BB3" w:rsidP="00683FAC">
      <w:r>
        <w:separator/>
      </w:r>
    </w:p>
  </w:footnote>
  <w:footnote w:type="continuationSeparator" w:id="0">
    <w:p w14:paraId="47753D33" w14:textId="77777777" w:rsidR="00A81BB3" w:rsidRDefault="00A81BB3" w:rsidP="00683F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51A13"/>
    <w:multiLevelType w:val="hybridMultilevel"/>
    <w:tmpl w:val="F9AC06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4F3C33"/>
    <w:multiLevelType w:val="hybridMultilevel"/>
    <w:tmpl w:val="EE84F9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6C177D"/>
    <w:multiLevelType w:val="hybridMultilevel"/>
    <w:tmpl w:val="A34881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8EC40C9"/>
    <w:multiLevelType w:val="hybridMultilevel"/>
    <w:tmpl w:val="3C8A0F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7E7614"/>
    <w:multiLevelType w:val="hybridMultilevel"/>
    <w:tmpl w:val="C3BEC9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4D4ADA"/>
    <w:multiLevelType w:val="hybridMultilevel"/>
    <w:tmpl w:val="8272E640"/>
    <w:lvl w:ilvl="0" w:tplc="08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6" w15:restartNumberingAfterBreak="0">
    <w:nsid w:val="23581AB7"/>
    <w:multiLevelType w:val="multilevel"/>
    <w:tmpl w:val="384C301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92C2E9B"/>
    <w:multiLevelType w:val="hybridMultilevel"/>
    <w:tmpl w:val="03647A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BFD3789"/>
    <w:multiLevelType w:val="hybridMultilevel"/>
    <w:tmpl w:val="C5DC0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0849D9"/>
    <w:multiLevelType w:val="hybridMultilevel"/>
    <w:tmpl w:val="0DE448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402DAD"/>
    <w:multiLevelType w:val="hybridMultilevel"/>
    <w:tmpl w:val="04B863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7045BC"/>
    <w:multiLevelType w:val="hybridMultilevel"/>
    <w:tmpl w:val="39FA92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1C7DFE"/>
    <w:multiLevelType w:val="hybridMultilevel"/>
    <w:tmpl w:val="C6F66A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23055E"/>
    <w:multiLevelType w:val="hybridMultilevel"/>
    <w:tmpl w:val="47D4D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9B1271"/>
    <w:multiLevelType w:val="hybridMultilevel"/>
    <w:tmpl w:val="F4F851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433D35C1"/>
    <w:multiLevelType w:val="hybridMultilevel"/>
    <w:tmpl w:val="E2A454C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6" w15:restartNumberingAfterBreak="0">
    <w:nsid w:val="48151B14"/>
    <w:multiLevelType w:val="hybridMultilevel"/>
    <w:tmpl w:val="0DE452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A94DF6"/>
    <w:multiLevelType w:val="hybridMultilevel"/>
    <w:tmpl w:val="EC6A46E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874A5E"/>
    <w:multiLevelType w:val="hybridMultilevel"/>
    <w:tmpl w:val="9A66CFAC"/>
    <w:lvl w:ilvl="0" w:tplc="E2C64EDA">
      <w:start w:val="2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52CC14C9"/>
    <w:multiLevelType w:val="multilevel"/>
    <w:tmpl w:val="3A44AA0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61F3C41"/>
    <w:multiLevelType w:val="hybridMultilevel"/>
    <w:tmpl w:val="707491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A160F9"/>
    <w:multiLevelType w:val="hybridMultilevel"/>
    <w:tmpl w:val="22CAE3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9D74A1D"/>
    <w:multiLevelType w:val="hybridMultilevel"/>
    <w:tmpl w:val="DD6AE096"/>
    <w:lvl w:ilvl="0" w:tplc="08090001">
      <w:start w:val="1"/>
      <w:numFmt w:val="bullet"/>
      <w:lvlText w:val=""/>
      <w:lvlJc w:val="left"/>
      <w:pPr>
        <w:ind w:left="9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54" w:hanging="360"/>
      </w:pPr>
      <w:rPr>
        <w:rFonts w:ascii="Wingdings" w:hAnsi="Wingdings" w:hint="default"/>
      </w:rPr>
    </w:lvl>
  </w:abstractNum>
  <w:abstractNum w:abstractNumId="23" w15:restartNumberingAfterBreak="0">
    <w:nsid w:val="5D166706"/>
    <w:multiLevelType w:val="hybridMultilevel"/>
    <w:tmpl w:val="E6B8B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5C6EE7"/>
    <w:multiLevelType w:val="multilevel"/>
    <w:tmpl w:val="E984107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62DF5C00"/>
    <w:multiLevelType w:val="hybridMultilevel"/>
    <w:tmpl w:val="3762FAE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D5065D"/>
    <w:multiLevelType w:val="hybridMultilevel"/>
    <w:tmpl w:val="A68850A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7" w15:restartNumberingAfterBreak="0">
    <w:nsid w:val="6CDB5764"/>
    <w:multiLevelType w:val="hybridMultilevel"/>
    <w:tmpl w:val="DAD479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F11C9C"/>
    <w:multiLevelType w:val="hybridMultilevel"/>
    <w:tmpl w:val="9CFC05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093BEC"/>
    <w:multiLevelType w:val="hybridMultilevel"/>
    <w:tmpl w:val="203E63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8265FA"/>
    <w:multiLevelType w:val="hybridMultilevel"/>
    <w:tmpl w:val="A1CEF1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C10953"/>
    <w:multiLevelType w:val="hybridMultilevel"/>
    <w:tmpl w:val="CA408E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0"/>
  </w:num>
  <w:num w:numId="3">
    <w:abstractNumId w:val="8"/>
  </w:num>
  <w:num w:numId="4">
    <w:abstractNumId w:val="12"/>
  </w:num>
  <w:num w:numId="5">
    <w:abstractNumId w:val="13"/>
  </w:num>
  <w:num w:numId="6">
    <w:abstractNumId w:val="30"/>
  </w:num>
  <w:num w:numId="7">
    <w:abstractNumId w:val="27"/>
  </w:num>
  <w:num w:numId="8">
    <w:abstractNumId w:val="3"/>
  </w:num>
  <w:num w:numId="9">
    <w:abstractNumId w:val="0"/>
  </w:num>
  <w:num w:numId="10">
    <w:abstractNumId w:val="29"/>
  </w:num>
  <w:num w:numId="11">
    <w:abstractNumId w:val="1"/>
  </w:num>
  <w:num w:numId="12">
    <w:abstractNumId w:val="7"/>
  </w:num>
  <w:num w:numId="13">
    <w:abstractNumId w:val="31"/>
  </w:num>
  <w:num w:numId="14">
    <w:abstractNumId w:val="2"/>
  </w:num>
  <w:num w:numId="15">
    <w:abstractNumId w:val="18"/>
  </w:num>
  <w:num w:numId="16">
    <w:abstractNumId w:val="10"/>
  </w:num>
  <w:num w:numId="17">
    <w:abstractNumId w:val="9"/>
  </w:num>
  <w:num w:numId="18">
    <w:abstractNumId w:val="15"/>
  </w:num>
  <w:num w:numId="19">
    <w:abstractNumId w:val="16"/>
  </w:num>
  <w:num w:numId="20">
    <w:abstractNumId w:val="26"/>
  </w:num>
  <w:num w:numId="21">
    <w:abstractNumId w:val="5"/>
  </w:num>
  <w:num w:numId="22">
    <w:abstractNumId w:val="23"/>
  </w:num>
  <w:num w:numId="23">
    <w:abstractNumId w:val="11"/>
  </w:num>
  <w:num w:numId="24">
    <w:abstractNumId w:val="25"/>
  </w:num>
  <w:num w:numId="25">
    <w:abstractNumId w:val="4"/>
  </w:num>
  <w:num w:numId="26">
    <w:abstractNumId w:val="24"/>
  </w:num>
  <w:num w:numId="27">
    <w:abstractNumId w:val="22"/>
  </w:num>
  <w:num w:numId="28">
    <w:abstractNumId w:val="17"/>
  </w:num>
  <w:num w:numId="29">
    <w:abstractNumId w:val="14"/>
  </w:num>
  <w:num w:numId="30">
    <w:abstractNumId w:val="6"/>
  </w:num>
  <w:num w:numId="31">
    <w:abstractNumId w:val="19"/>
  </w:num>
  <w:num w:numId="3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27D91"/>
    <w:rsid w:val="00004395"/>
    <w:rsid w:val="0000442C"/>
    <w:rsid w:val="00007E0C"/>
    <w:rsid w:val="00013AF2"/>
    <w:rsid w:val="00026A2C"/>
    <w:rsid w:val="00027D91"/>
    <w:rsid w:val="00031450"/>
    <w:rsid w:val="00032CC7"/>
    <w:rsid w:val="00033E5B"/>
    <w:rsid w:val="00040DDC"/>
    <w:rsid w:val="00044E62"/>
    <w:rsid w:val="00052381"/>
    <w:rsid w:val="00053808"/>
    <w:rsid w:val="00054A19"/>
    <w:rsid w:val="00055717"/>
    <w:rsid w:val="00057883"/>
    <w:rsid w:val="0006274C"/>
    <w:rsid w:val="0006356B"/>
    <w:rsid w:val="00065D15"/>
    <w:rsid w:val="00067932"/>
    <w:rsid w:val="000754E3"/>
    <w:rsid w:val="00076AEC"/>
    <w:rsid w:val="00077252"/>
    <w:rsid w:val="0007730A"/>
    <w:rsid w:val="00083808"/>
    <w:rsid w:val="00083F7C"/>
    <w:rsid w:val="00084858"/>
    <w:rsid w:val="00087359"/>
    <w:rsid w:val="00087372"/>
    <w:rsid w:val="00087F94"/>
    <w:rsid w:val="00090AFB"/>
    <w:rsid w:val="00090F4A"/>
    <w:rsid w:val="000930A5"/>
    <w:rsid w:val="000A01C0"/>
    <w:rsid w:val="000A185F"/>
    <w:rsid w:val="000A2AFF"/>
    <w:rsid w:val="000A707C"/>
    <w:rsid w:val="000B1A75"/>
    <w:rsid w:val="000B1F87"/>
    <w:rsid w:val="000B5A34"/>
    <w:rsid w:val="000B7612"/>
    <w:rsid w:val="000B7F4E"/>
    <w:rsid w:val="000C01A8"/>
    <w:rsid w:val="000D7DC7"/>
    <w:rsid w:val="000E5FED"/>
    <w:rsid w:val="000F1637"/>
    <w:rsid w:val="000F44A6"/>
    <w:rsid w:val="000F69AE"/>
    <w:rsid w:val="000F6BE9"/>
    <w:rsid w:val="000F7298"/>
    <w:rsid w:val="000F779D"/>
    <w:rsid w:val="00104EC6"/>
    <w:rsid w:val="001106FF"/>
    <w:rsid w:val="0011249B"/>
    <w:rsid w:val="001156E9"/>
    <w:rsid w:val="00116729"/>
    <w:rsid w:val="00116FAE"/>
    <w:rsid w:val="00123B89"/>
    <w:rsid w:val="00144458"/>
    <w:rsid w:val="00147F52"/>
    <w:rsid w:val="00151421"/>
    <w:rsid w:val="00151A54"/>
    <w:rsid w:val="0015605E"/>
    <w:rsid w:val="00157AAF"/>
    <w:rsid w:val="0016766D"/>
    <w:rsid w:val="00172DFF"/>
    <w:rsid w:val="001745FC"/>
    <w:rsid w:val="001878A1"/>
    <w:rsid w:val="00191BEB"/>
    <w:rsid w:val="00192518"/>
    <w:rsid w:val="00196662"/>
    <w:rsid w:val="001A2B0F"/>
    <w:rsid w:val="001A3558"/>
    <w:rsid w:val="001A6AAB"/>
    <w:rsid w:val="001B1FB1"/>
    <w:rsid w:val="001B237A"/>
    <w:rsid w:val="001B27FB"/>
    <w:rsid w:val="001B2AF5"/>
    <w:rsid w:val="001B37DD"/>
    <w:rsid w:val="001C1D87"/>
    <w:rsid w:val="001C2615"/>
    <w:rsid w:val="001C388D"/>
    <w:rsid w:val="001C5F1D"/>
    <w:rsid w:val="001C79F9"/>
    <w:rsid w:val="001D0FBD"/>
    <w:rsid w:val="001D3C25"/>
    <w:rsid w:val="001D6441"/>
    <w:rsid w:val="001E034F"/>
    <w:rsid w:val="001E72B9"/>
    <w:rsid w:val="001F060A"/>
    <w:rsid w:val="001F11B5"/>
    <w:rsid w:val="001F2ADC"/>
    <w:rsid w:val="001F2CC2"/>
    <w:rsid w:val="001F31BE"/>
    <w:rsid w:val="001F7F85"/>
    <w:rsid w:val="00202A28"/>
    <w:rsid w:val="002036B2"/>
    <w:rsid w:val="00203C78"/>
    <w:rsid w:val="002070E0"/>
    <w:rsid w:val="00207A58"/>
    <w:rsid w:val="00212408"/>
    <w:rsid w:val="00215599"/>
    <w:rsid w:val="00220077"/>
    <w:rsid w:val="002214A3"/>
    <w:rsid w:val="00227789"/>
    <w:rsid w:val="00227939"/>
    <w:rsid w:val="0023285F"/>
    <w:rsid w:val="00233FDE"/>
    <w:rsid w:val="00235198"/>
    <w:rsid w:val="0024131C"/>
    <w:rsid w:val="002453A3"/>
    <w:rsid w:val="00245407"/>
    <w:rsid w:val="002454C3"/>
    <w:rsid w:val="00251F2E"/>
    <w:rsid w:val="002545AF"/>
    <w:rsid w:val="0026051A"/>
    <w:rsid w:val="00271B90"/>
    <w:rsid w:val="00272969"/>
    <w:rsid w:val="0028255F"/>
    <w:rsid w:val="00285A82"/>
    <w:rsid w:val="00285D5B"/>
    <w:rsid w:val="00290079"/>
    <w:rsid w:val="00292B58"/>
    <w:rsid w:val="002940BA"/>
    <w:rsid w:val="002A2646"/>
    <w:rsid w:val="002B27BB"/>
    <w:rsid w:val="002B60CF"/>
    <w:rsid w:val="002B78F4"/>
    <w:rsid w:val="002B7BF8"/>
    <w:rsid w:val="002C3F51"/>
    <w:rsid w:val="002C4AE2"/>
    <w:rsid w:val="002D0AA1"/>
    <w:rsid w:val="002D36F0"/>
    <w:rsid w:val="002E7560"/>
    <w:rsid w:val="002F0D62"/>
    <w:rsid w:val="002F5A6B"/>
    <w:rsid w:val="00301A90"/>
    <w:rsid w:val="00302C7C"/>
    <w:rsid w:val="00303F8F"/>
    <w:rsid w:val="00306265"/>
    <w:rsid w:val="00307262"/>
    <w:rsid w:val="003073D1"/>
    <w:rsid w:val="003075C4"/>
    <w:rsid w:val="003101E4"/>
    <w:rsid w:val="00310A6A"/>
    <w:rsid w:val="003110DA"/>
    <w:rsid w:val="003111A8"/>
    <w:rsid w:val="0031253D"/>
    <w:rsid w:val="00316CA3"/>
    <w:rsid w:val="0032252E"/>
    <w:rsid w:val="0032749D"/>
    <w:rsid w:val="00333E70"/>
    <w:rsid w:val="00334DC5"/>
    <w:rsid w:val="00335BCB"/>
    <w:rsid w:val="00335EB6"/>
    <w:rsid w:val="0034057F"/>
    <w:rsid w:val="00341B29"/>
    <w:rsid w:val="00341F00"/>
    <w:rsid w:val="003430EB"/>
    <w:rsid w:val="003449BB"/>
    <w:rsid w:val="003523E3"/>
    <w:rsid w:val="00353DCC"/>
    <w:rsid w:val="00353E07"/>
    <w:rsid w:val="0035603C"/>
    <w:rsid w:val="00360254"/>
    <w:rsid w:val="003665F9"/>
    <w:rsid w:val="003750A7"/>
    <w:rsid w:val="00376A3D"/>
    <w:rsid w:val="0038124B"/>
    <w:rsid w:val="003840E9"/>
    <w:rsid w:val="00384614"/>
    <w:rsid w:val="0038741B"/>
    <w:rsid w:val="00387E0A"/>
    <w:rsid w:val="00387F2F"/>
    <w:rsid w:val="0039087F"/>
    <w:rsid w:val="0039190F"/>
    <w:rsid w:val="00393746"/>
    <w:rsid w:val="0039448B"/>
    <w:rsid w:val="003952EC"/>
    <w:rsid w:val="003A0DF8"/>
    <w:rsid w:val="003A23C1"/>
    <w:rsid w:val="003A406F"/>
    <w:rsid w:val="003A64EA"/>
    <w:rsid w:val="003B0CEB"/>
    <w:rsid w:val="003B396C"/>
    <w:rsid w:val="003B7AD0"/>
    <w:rsid w:val="003C2D42"/>
    <w:rsid w:val="003C4D73"/>
    <w:rsid w:val="003C7F70"/>
    <w:rsid w:val="003D0389"/>
    <w:rsid w:val="003D1343"/>
    <w:rsid w:val="003D2320"/>
    <w:rsid w:val="003D73A2"/>
    <w:rsid w:val="003E1445"/>
    <w:rsid w:val="003E7CBE"/>
    <w:rsid w:val="003E7D47"/>
    <w:rsid w:val="003F0DC3"/>
    <w:rsid w:val="003F1A9A"/>
    <w:rsid w:val="003F4899"/>
    <w:rsid w:val="003F62F6"/>
    <w:rsid w:val="003F6498"/>
    <w:rsid w:val="00405C32"/>
    <w:rsid w:val="0040704E"/>
    <w:rsid w:val="004076E1"/>
    <w:rsid w:val="004100D2"/>
    <w:rsid w:val="004108FF"/>
    <w:rsid w:val="004130EE"/>
    <w:rsid w:val="00415F7E"/>
    <w:rsid w:val="00421457"/>
    <w:rsid w:val="00423B89"/>
    <w:rsid w:val="00424937"/>
    <w:rsid w:val="00425A3C"/>
    <w:rsid w:val="00427A3B"/>
    <w:rsid w:val="00430F25"/>
    <w:rsid w:val="00437F3F"/>
    <w:rsid w:val="0044203D"/>
    <w:rsid w:val="0044405B"/>
    <w:rsid w:val="0044460D"/>
    <w:rsid w:val="004450A6"/>
    <w:rsid w:val="0045076A"/>
    <w:rsid w:val="00454994"/>
    <w:rsid w:val="004556B2"/>
    <w:rsid w:val="00456E78"/>
    <w:rsid w:val="0046037E"/>
    <w:rsid w:val="00463178"/>
    <w:rsid w:val="00464230"/>
    <w:rsid w:val="00464997"/>
    <w:rsid w:val="00472140"/>
    <w:rsid w:val="0047550C"/>
    <w:rsid w:val="004808E4"/>
    <w:rsid w:val="00481E44"/>
    <w:rsid w:val="004847E4"/>
    <w:rsid w:val="004867E6"/>
    <w:rsid w:val="004915B7"/>
    <w:rsid w:val="0049180D"/>
    <w:rsid w:val="00491BA3"/>
    <w:rsid w:val="0049261D"/>
    <w:rsid w:val="00492FFF"/>
    <w:rsid w:val="00495070"/>
    <w:rsid w:val="00497AAE"/>
    <w:rsid w:val="004A3C91"/>
    <w:rsid w:val="004A4EE3"/>
    <w:rsid w:val="004B34D0"/>
    <w:rsid w:val="004B7CAE"/>
    <w:rsid w:val="004C0128"/>
    <w:rsid w:val="004C064C"/>
    <w:rsid w:val="004C173D"/>
    <w:rsid w:val="004C4127"/>
    <w:rsid w:val="004C5752"/>
    <w:rsid w:val="004C60A4"/>
    <w:rsid w:val="004C617E"/>
    <w:rsid w:val="004C7571"/>
    <w:rsid w:val="004C773F"/>
    <w:rsid w:val="004D4CF8"/>
    <w:rsid w:val="004E4BA9"/>
    <w:rsid w:val="004E5F6A"/>
    <w:rsid w:val="004F0D55"/>
    <w:rsid w:val="004F1F6E"/>
    <w:rsid w:val="004F2D3C"/>
    <w:rsid w:val="004F3723"/>
    <w:rsid w:val="004F41BA"/>
    <w:rsid w:val="005050FC"/>
    <w:rsid w:val="00514320"/>
    <w:rsid w:val="00514A2B"/>
    <w:rsid w:val="00514CD6"/>
    <w:rsid w:val="0052536D"/>
    <w:rsid w:val="005272C1"/>
    <w:rsid w:val="00535158"/>
    <w:rsid w:val="005356C1"/>
    <w:rsid w:val="00547B91"/>
    <w:rsid w:val="00560D05"/>
    <w:rsid w:val="00565B40"/>
    <w:rsid w:val="00570D34"/>
    <w:rsid w:val="0057329D"/>
    <w:rsid w:val="00573DB5"/>
    <w:rsid w:val="00580686"/>
    <w:rsid w:val="00581C9B"/>
    <w:rsid w:val="005830DE"/>
    <w:rsid w:val="00583C7B"/>
    <w:rsid w:val="00584CA0"/>
    <w:rsid w:val="00586E3E"/>
    <w:rsid w:val="00591777"/>
    <w:rsid w:val="005A1556"/>
    <w:rsid w:val="005A1EC2"/>
    <w:rsid w:val="005A7263"/>
    <w:rsid w:val="005A7960"/>
    <w:rsid w:val="005B1870"/>
    <w:rsid w:val="005B63CD"/>
    <w:rsid w:val="005C3E23"/>
    <w:rsid w:val="005C451E"/>
    <w:rsid w:val="005C68D6"/>
    <w:rsid w:val="005D6D2E"/>
    <w:rsid w:val="005E0977"/>
    <w:rsid w:val="005E6EA0"/>
    <w:rsid w:val="005F4133"/>
    <w:rsid w:val="005F7E25"/>
    <w:rsid w:val="00605EBA"/>
    <w:rsid w:val="00612762"/>
    <w:rsid w:val="00614B6A"/>
    <w:rsid w:val="00614E36"/>
    <w:rsid w:val="00616986"/>
    <w:rsid w:val="0062014F"/>
    <w:rsid w:val="00621B2B"/>
    <w:rsid w:val="00621C48"/>
    <w:rsid w:val="00634672"/>
    <w:rsid w:val="00634BB6"/>
    <w:rsid w:val="006353C8"/>
    <w:rsid w:val="006362D9"/>
    <w:rsid w:val="0063632B"/>
    <w:rsid w:val="00636DED"/>
    <w:rsid w:val="0063751D"/>
    <w:rsid w:val="006430CB"/>
    <w:rsid w:val="00645BF8"/>
    <w:rsid w:val="00650B82"/>
    <w:rsid w:val="0065732D"/>
    <w:rsid w:val="00660367"/>
    <w:rsid w:val="00663C9F"/>
    <w:rsid w:val="0066604D"/>
    <w:rsid w:val="0066703F"/>
    <w:rsid w:val="00671A40"/>
    <w:rsid w:val="00671C30"/>
    <w:rsid w:val="00672F89"/>
    <w:rsid w:val="006832F5"/>
    <w:rsid w:val="00683FAC"/>
    <w:rsid w:val="006841CD"/>
    <w:rsid w:val="00686118"/>
    <w:rsid w:val="006924F5"/>
    <w:rsid w:val="00695F4F"/>
    <w:rsid w:val="006A4742"/>
    <w:rsid w:val="006B1326"/>
    <w:rsid w:val="006B405F"/>
    <w:rsid w:val="006C0BB2"/>
    <w:rsid w:val="006C1652"/>
    <w:rsid w:val="006D3017"/>
    <w:rsid w:val="006D4AE5"/>
    <w:rsid w:val="006E2C1D"/>
    <w:rsid w:val="006E4955"/>
    <w:rsid w:val="006E7F9F"/>
    <w:rsid w:val="006F2BED"/>
    <w:rsid w:val="006F5532"/>
    <w:rsid w:val="006F5832"/>
    <w:rsid w:val="006F6D75"/>
    <w:rsid w:val="006F6E8B"/>
    <w:rsid w:val="006F6ECA"/>
    <w:rsid w:val="00705F2F"/>
    <w:rsid w:val="007100B3"/>
    <w:rsid w:val="007118A2"/>
    <w:rsid w:val="00715E9D"/>
    <w:rsid w:val="00717D5F"/>
    <w:rsid w:val="00734C5B"/>
    <w:rsid w:val="00736816"/>
    <w:rsid w:val="0073694A"/>
    <w:rsid w:val="007423C3"/>
    <w:rsid w:val="0075202C"/>
    <w:rsid w:val="007616EE"/>
    <w:rsid w:val="007619F0"/>
    <w:rsid w:val="0076361A"/>
    <w:rsid w:val="00766804"/>
    <w:rsid w:val="00774645"/>
    <w:rsid w:val="0078243B"/>
    <w:rsid w:val="007840A9"/>
    <w:rsid w:val="007847F4"/>
    <w:rsid w:val="0078730A"/>
    <w:rsid w:val="00787F5D"/>
    <w:rsid w:val="007921E7"/>
    <w:rsid w:val="00795026"/>
    <w:rsid w:val="0079553D"/>
    <w:rsid w:val="00797B39"/>
    <w:rsid w:val="007A1FAF"/>
    <w:rsid w:val="007A48D5"/>
    <w:rsid w:val="007A60FD"/>
    <w:rsid w:val="007A7E40"/>
    <w:rsid w:val="007B5A5F"/>
    <w:rsid w:val="007B5A81"/>
    <w:rsid w:val="007C1F57"/>
    <w:rsid w:val="007C47B6"/>
    <w:rsid w:val="007D2BBF"/>
    <w:rsid w:val="007E4188"/>
    <w:rsid w:val="007E426F"/>
    <w:rsid w:val="007E5967"/>
    <w:rsid w:val="007E6EAD"/>
    <w:rsid w:val="007F2631"/>
    <w:rsid w:val="007F7441"/>
    <w:rsid w:val="00803056"/>
    <w:rsid w:val="00813FA4"/>
    <w:rsid w:val="0082005D"/>
    <w:rsid w:val="00821A70"/>
    <w:rsid w:val="0082683E"/>
    <w:rsid w:val="00826F0B"/>
    <w:rsid w:val="00827565"/>
    <w:rsid w:val="00830E22"/>
    <w:rsid w:val="0083636A"/>
    <w:rsid w:val="00844122"/>
    <w:rsid w:val="008451A3"/>
    <w:rsid w:val="0085034A"/>
    <w:rsid w:val="008520AC"/>
    <w:rsid w:val="00856D85"/>
    <w:rsid w:val="00863651"/>
    <w:rsid w:val="00863894"/>
    <w:rsid w:val="00872126"/>
    <w:rsid w:val="00874E1E"/>
    <w:rsid w:val="00876B9C"/>
    <w:rsid w:val="0088653D"/>
    <w:rsid w:val="00887217"/>
    <w:rsid w:val="00892B33"/>
    <w:rsid w:val="00894703"/>
    <w:rsid w:val="008A090A"/>
    <w:rsid w:val="008A19EE"/>
    <w:rsid w:val="008A2C41"/>
    <w:rsid w:val="008A3B57"/>
    <w:rsid w:val="008B152E"/>
    <w:rsid w:val="008B2186"/>
    <w:rsid w:val="008C2FF0"/>
    <w:rsid w:val="008C3B19"/>
    <w:rsid w:val="008C64DF"/>
    <w:rsid w:val="008C71E0"/>
    <w:rsid w:val="008C79D6"/>
    <w:rsid w:val="008D4BE8"/>
    <w:rsid w:val="008D5486"/>
    <w:rsid w:val="008D7B3F"/>
    <w:rsid w:val="008E0EC6"/>
    <w:rsid w:val="008E2B52"/>
    <w:rsid w:val="008E2C0D"/>
    <w:rsid w:val="008E572B"/>
    <w:rsid w:val="008E663A"/>
    <w:rsid w:val="008F0581"/>
    <w:rsid w:val="00900671"/>
    <w:rsid w:val="00900897"/>
    <w:rsid w:val="00910A83"/>
    <w:rsid w:val="00910D0F"/>
    <w:rsid w:val="00911230"/>
    <w:rsid w:val="009129AB"/>
    <w:rsid w:val="00921BC3"/>
    <w:rsid w:val="00921EB0"/>
    <w:rsid w:val="00922E1F"/>
    <w:rsid w:val="009248C9"/>
    <w:rsid w:val="00934FF8"/>
    <w:rsid w:val="00937B41"/>
    <w:rsid w:val="00937E06"/>
    <w:rsid w:val="009415BF"/>
    <w:rsid w:val="00944094"/>
    <w:rsid w:val="009560FE"/>
    <w:rsid w:val="009622F6"/>
    <w:rsid w:val="00963D9F"/>
    <w:rsid w:val="00963F54"/>
    <w:rsid w:val="00965ACB"/>
    <w:rsid w:val="009664DF"/>
    <w:rsid w:val="00967D74"/>
    <w:rsid w:val="00972DF3"/>
    <w:rsid w:val="00973302"/>
    <w:rsid w:val="00987A74"/>
    <w:rsid w:val="00987B64"/>
    <w:rsid w:val="0099428E"/>
    <w:rsid w:val="00995FF8"/>
    <w:rsid w:val="009A1352"/>
    <w:rsid w:val="009A2221"/>
    <w:rsid w:val="009A55C9"/>
    <w:rsid w:val="009B330F"/>
    <w:rsid w:val="009C0E80"/>
    <w:rsid w:val="009C4282"/>
    <w:rsid w:val="009C5CA1"/>
    <w:rsid w:val="009D0517"/>
    <w:rsid w:val="009D40DD"/>
    <w:rsid w:val="009D7848"/>
    <w:rsid w:val="009E0D3F"/>
    <w:rsid w:val="009E2131"/>
    <w:rsid w:val="009E2227"/>
    <w:rsid w:val="009E3EBC"/>
    <w:rsid w:val="009E5FE1"/>
    <w:rsid w:val="009F0792"/>
    <w:rsid w:val="009F5ECC"/>
    <w:rsid w:val="00A00090"/>
    <w:rsid w:val="00A01D9A"/>
    <w:rsid w:val="00A05273"/>
    <w:rsid w:val="00A060AF"/>
    <w:rsid w:val="00A10167"/>
    <w:rsid w:val="00A12FB1"/>
    <w:rsid w:val="00A149C9"/>
    <w:rsid w:val="00A16789"/>
    <w:rsid w:val="00A22980"/>
    <w:rsid w:val="00A25DEE"/>
    <w:rsid w:val="00A27608"/>
    <w:rsid w:val="00A30962"/>
    <w:rsid w:val="00A370F1"/>
    <w:rsid w:val="00A4282C"/>
    <w:rsid w:val="00A4745A"/>
    <w:rsid w:val="00A521C5"/>
    <w:rsid w:val="00A53A74"/>
    <w:rsid w:val="00A625C9"/>
    <w:rsid w:val="00A65717"/>
    <w:rsid w:val="00A65A19"/>
    <w:rsid w:val="00A70BD8"/>
    <w:rsid w:val="00A757F1"/>
    <w:rsid w:val="00A81288"/>
    <w:rsid w:val="00A81BB3"/>
    <w:rsid w:val="00A81E75"/>
    <w:rsid w:val="00A92B81"/>
    <w:rsid w:val="00A932C7"/>
    <w:rsid w:val="00A94F1C"/>
    <w:rsid w:val="00A953B8"/>
    <w:rsid w:val="00AA225B"/>
    <w:rsid w:val="00AA2D71"/>
    <w:rsid w:val="00AA4361"/>
    <w:rsid w:val="00AA4DBC"/>
    <w:rsid w:val="00AA5CC5"/>
    <w:rsid w:val="00AA5E0C"/>
    <w:rsid w:val="00AA778E"/>
    <w:rsid w:val="00AB1F75"/>
    <w:rsid w:val="00AB35CD"/>
    <w:rsid w:val="00AB7CEE"/>
    <w:rsid w:val="00AC6836"/>
    <w:rsid w:val="00AC7C0A"/>
    <w:rsid w:val="00AD1CEF"/>
    <w:rsid w:val="00AD212D"/>
    <w:rsid w:val="00AD2DF0"/>
    <w:rsid w:val="00AD5673"/>
    <w:rsid w:val="00AF06B6"/>
    <w:rsid w:val="00AF386E"/>
    <w:rsid w:val="00AF5AE4"/>
    <w:rsid w:val="00B010FD"/>
    <w:rsid w:val="00B01772"/>
    <w:rsid w:val="00B01D32"/>
    <w:rsid w:val="00B02586"/>
    <w:rsid w:val="00B05213"/>
    <w:rsid w:val="00B07CB3"/>
    <w:rsid w:val="00B10254"/>
    <w:rsid w:val="00B10AA9"/>
    <w:rsid w:val="00B11110"/>
    <w:rsid w:val="00B22537"/>
    <w:rsid w:val="00B32D00"/>
    <w:rsid w:val="00B34AC5"/>
    <w:rsid w:val="00B37078"/>
    <w:rsid w:val="00B41567"/>
    <w:rsid w:val="00B46E3F"/>
    <w:rsid w:val="00B551FF"/>
    <w:rsid w:val="00B6459E"/>
    <w:rsid w:val="00B656BA"/>
    <w:rsid w:val="00B70A99"/>
    <w:rsid w:val="00B70EC6"/>
    <w:rsid w:val="00B72EE7"/>
    <w:rsid w:val="00B74F4D"/>
    <w:rsid w:val="00B756EE"/>
    <w:rsid w:val="00B777EA"/>
    <w:rsid w:val="00B77EFC"/>
    <w:rsid w:val="00B80AE5"/>
    <w:rsid w:val="00B82C2A"/>
    <w:rsid w:val="00B839F2"/>
    <w:rsid w:val="00B84EF3"/>
    <w:rsid w:val="00B85386"/>
    <w:rsid w:val="00B868A1"/>
    <w:rsid w:val="00B87ED4"/>
    <w:rsid w:val="00B9183E"/>
    <w:rsid w:val="00B94EEE"/>
    <w:rsid w:val="00B95226"/>
    <w:rsid w:val="00B95346"/>
    <w:rsid w:val="00B95694"/>
    <w:rsid w:val="00BA120C"/>
    <w:rsid w:val="00BA507F"/>
    <w:rsid w:val="00BB44F3"/>
    <w:rsid w:val="00BB7269"/>
    <w:rsid w:val="00BC326D"/>
    <w:rsid w:val="00BC41DE"/>
    <w:rsid w:val="00BD2CDC"/>
    <w:rsid w:val="00BD3C90"/>
    <w:rsid w:val="00BD509F"/>
    <w:rsid w:val="00BD5A2A"/>
    <w:rsid w:val="00BD65F4"/>
    <w:rsid w:val="00BE06C5"/>
    <w:rsid w:val="00BE2AD9"/>
    <w:rsid w:val="00BE2B21"/>
    <w:rsid w:val="00BE6BAA"/>
    <w:rsid w:val="00BF00B2"/>
    <w:rsid w:val="00BF2190"/>
    <w:rsid w:val="00BF50FF"/>
    <w:rsid w:val="00BF55AA"/>
    <w:rsid w:val="00BF5A89"/>
    <w:rsid w:val="00BF7103"/>
    <w:rsid w:val="00BF7352"/>
    <w:rsid w:val="00C05AB0"/>
    <w:rsid w:val="00C06AC0"/>
    <w:rsid w:val="00C07E9C"/>
    <w:rsid w:val="00C11A8A"/>
    <w:rsid w:val="00C140EE"/>
    <w:rsid w:val="00C1562E"/>
    <w:rsid w:val="00C16270"/>
    <w:rsid w:val="00C16BB0"/>
    <w:rsid w:val="00C23302"/>
    <w:rsid w:val="00C2435C"/>
    <w:rsid w:val="00C260DB"/>
    <w:rsid w:val="00C27816"/>
    <w:rsid w:val="00C32B8F"/>
    <w:rsid w:val="00C35083"/>
    <w:rsid w:val="00C37C80"/>
    <w:rsid w:val="00C427C4"/>
    <w:rsid w:val="00C439F4"/>
    <w:rsid w:val="00C51904"/>
    <w:rsid w:val="00C54AC3"/>
    <w:rsid w:val="00C551B1"/>
    <w:rsid w:val="00C5687C"/>
    <w:rsid w:val="00C63762"/>
    <w:rsid w:val="00C80BBA"/>
    <w:rsid w:val="00C81FB7"/>
    <w:rsid w:val="00C91C6D"/>
    <w:rsid w:val="00C91CA4"/>
    <w:rsid w:val="00C944A5"/>
    <w:rsid w:val="00C9691C"/>
    <w:rsid w:val="00CA2734"/>
    <w:rsid w:val="00CA474B"/>
    <w:rsid w:val="00CA48D2"/>
    <w:rsid w:val="00CA4B66"/>
    <w:rsid w:val="00CB0B18"/>
    <w:rsid w:val="00CB17B2"/>
    <w:rsid w:val="00CB7BE6"/>
    <w:rsid w:val="00CB7C9B"/>
    <w:rsid w:val="00CC32D1"/>
    <w:rsid w:val="00CC554F"/>
    <w:rsid w:val="00CD4514"/>
    <w:rsid w:val="00CF25D1"/>
    <w:rsid w:val="00D01BE6"/>
    <w:rsid w:val="00D01C1F"/>
    <w:rsid w:val="00D04CAA"/>
    <w:rsid w:val="00D05270"/>
    <w:rsid w:val="00D10785"/>
    <w:rsid w:val="00D145EB"/>
    <w:rsid w:val="00D23120"/>
    <w:rsid w:val="00D23448"/>
    <w:rsid w:val="00D243F6"/>
    <w:rsid w:val="00D275BA"/>
    <w:rsid w:val="00D27B2C"/>
    <w:rsid w:val="00D53EE1"/>
    <w:rsid w:val="00D55257"/>
    <w:rsid w:val="00D60939"/>
    <w:rsid w:val="00D61630"/>
    <w:rsid w:val="00D63ACC"/>
    <w:rsid w:val="00D77F3C"/>
    <w:rsid w:val="00D8487E"/>
    <w:rsid w:val="00D908E9"/>
    <w:rsid w:val="00D91560"/>
    <w:rsid w:val="00D935D4"/>
    <w:rsid w:val="00D952EA"/>
    <w:rsid w:val="00DA34F0"/>
    <w:rsid w:val="00DB0189"/>
    <w:rsid w:val="00DB6D35"/>
    <w:rsid w:val="00DC0BC8"/>
    <w:rsid w:val="00DC63DC"/>
    <w:rsid w:val="00DD61DF"/>
    <w:rsid w:val="00DD7AA5"/>
    <w:rsid w:val="00DE046E"/>
    <w:rsid w:val="00DE4A4F"/>
    <w:rsid w:val="00DE6375"/>
    <w:rsid w:val="00DE6666"/>
    <w:rsid w:val="00DE6F87"/>
    <w:rsid w:val="00DF117B"/>
    <w:rsid w:val="00DF2B91"/>
    <w:rsid w:val="00DF7CD6"/>
    <w:rsid w:val="00E02778"/>
    <w:rsid w:val="00E112CA"/>
    <w:rsid w:val="00E14C4E"/>
    <w:rsid w:val="00E14DBD"/>
    <w:rsid w:val="00E16292"/>
    <w:rsid w:val="00E17559"/>
    <w:rsid w:val="00E319B0"/>
    <w:rsid w:val="00E36427"/>
    <w:rsid w:val="00E3750A"/>
    <w:rsid w:val="00E43DE3"/>
    <w:rsid w:val="00E44210"/>
    <w:rsid w:val="00E457FA"/>
    <w:rsid w:val="00E505EE"/>
    <w:rsid w:val="00E630FF"/>
    <w:rsid w:val="00E63172"/>
    <w:rsid w:val="00E639E3"/>
    <w:rsid w:val="00E6420E"/>
    <w:rsid w:val="00E71355"/>
    <w:rsid w:val="00E7627A"/>
    <w:rsid w:val="00E83AC7"/>
    <w:rsid w:val="00E875D9"/>
    <w:rsid w:val="00E9081D"/>
    <w:rsid w:val="00E90FE2"/>
    <w:rsid w:val="00E912C0"/>
    <w:rsid w:val="00E918CD"/>
    <w:rsid w:val="00E950C2"/>
    <w:rsid w:val="00E9743F"/>
    <w:rsid w:val="00EA2D61"/>
    <w:rsid w:val="00EA31C7"/>
    <w:rsid w:val="00EA4039"/>
    <w:rsid w:val="00EB01E5"/>
    <w:rsid w:val="00EB1CAE"/>
    <w:rsid w:val="00EB2748"/>
    <w:rsid w:val="00EB2CBD"/>
    <w:rsid w:val="00EB6550"/>
    <w:rsid w:val="00EC0429"/>
    <w:rsid w:val="00EC2326"/>
    <w:rsid w:val="00EC6D5B"/>
    <w:rsid w:val="00ED159D"/>
    <w:rsid w:val="00EE1D78"/>
    <w:rsid w:val="00EF043D"/>
    <w:rsid w:val="00EF34BC"/>
    <w:rsid w:val="00EF369E"/>
    <w:rsid w:val="00EF7F37"/>
    <w:rsid w:val="00F02752"/>
    <w:rsid w:val="00F03007"/>
    <w:rsid w:val="00F0576E"/>
    <w:rsid w:val="00F06EE4"/>
    <w:rsid w:val="00F1344E"/>
    <w:rsid w:val="00F13D66"/>
    <w:rsid w:val="00F141C8"/>
    <w:rsid w:val="00F15224"/>
    <w:rsid w:val="00F15A93"/>
    <w:rsid w:val="00F15B41"/>
    <w:rsid w:val="00F20DD4"/>
    <w:rsid w:val="00F23BA4"/>
    <w:rsid w:val="00F27ABE"/>
    <w:rsid w:val="00F32937"/>
    <w:rsid w:val="00F4022D"/>
    <w:rsid w:val="00F42B99"/>
    <w:rsid w:val="00F51480"/>
    <w:rsid w:val="00F51C74"/>
    <w:rsid w:val="00F5310F"/>
    <w:rsid w:val="00F569C5"/>
    <w:rsid w:val="00F575F8"/>
    <w:rsid w:val="00F57FBA"/>
    <w:rsid w:val="00F6649B"/>
    <w:rsid w:val="00F70F86"/>
    <w:rsid w:val="00F70FA8"/>
    <w:rsid w:val="00F74C72"/>
    <w:rsid w:val="00F76E8D"/>
    <w:rsid w:val="00F80660"/>
    <w:rsid w:val="00F81D9E"/>
    <w:rsid w:val="00F85686"/>
    <w:rsid w:val="00F94A1B"/>
    <w:rsid w:val="00F958EF"/>
    <w:rsid w:val="00F9731F"/>
    <w:rsid w:val="00FA3CBD"/>
    <w:rsid w:val="00FA4B00"/>
    <w:rsid w:val="00FA6413"/>
    <w:rsid w:val="00FC1146"/>
    <w:rsid w:val="00FC5DA6"/>
    <w:rsid w:val="00FC6833"/>
    <w:rsid w:val="00FD19B5"/>
    <w:rsid w:val="00FD454B"/>
    <w:rsid w:val="00FD5904"/>
    <w:rsid w:val="00FD771C"/>
    <w:rsid w:val="00FD7979"/>
    <w:rsid w:val="00FE45FD"/>
    <w:rsid w:val="00FF0181"/>
    <w:rsid w:val="00FF3CA0"/>
    <w:rsid w:val="00FF4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BAAF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4937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456E78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456E78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59"/>
    <w:rsid w:val="001C1D87"/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83FAC"/>
    <w:rPr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83FAC"/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3FAC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83FAC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621B2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451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1A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1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1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1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1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1A3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1698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1698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DE046E"/>
  </w:style>
  <w:style w:type="character" w:customStyle="1" w:styleId="element-citation">
    <w:name w:val="element-citation"/>
    <w:basedOn w:val="DefaultParagraphFont"/>
    <w:rsid w:val="00DE046E"/>
  </w:style>
  <w:style w:type="character" w:customStyle="1" w:styleId="ref-journal">
    <w:name w:val="ref-journal"/>
    <w:basedOn w:val="DefaultParagraphFont"/>
    <w:rsid w:val="00DE046E"/>
  </w:style>
  <w:style w:type="character" w:customStyle="1" w:styleId="ref-vol">
    <w:name w:val="ref-vol"/>
    <w:basedOn w:val="DefaultParagraphFont"/>
    <w:rsid w:val="00DE046E"/>
  </w:style>
  <w:style w:type="character" w:customStyle="1" w:styleId="nowrap">
    <w:name w:val="nowrap"/>
    <w:basedOn w:val="DefaultParagraphFont"/>
    <w:rsid w:val="00DE0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6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457A913-5FF4-9244-B1F4-E5A137EA9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89</Words>
  <Characters>506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Wong</dc:creator>
  <cp:keywords/>
  <dc:description/>
  <cp:lastModifiedBy>Enoch Chan</cp:lastModifiedBy>
  <cp:revision>8</cp:revision>
  <dcterms:created xsi:type="dcterms:W3CDTF">2020-03-31T08:26:00Z</dcterms:created>
  <dcterms:modified xsi:type="dcterms:W3CDTF">2021-08-06T01:24:00Z</dcterms:modified>
</cp:coreProperties>
</file>